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23" w:rsidRDefault="00AC3CC5">
      <w:proofErr w:type="gramStart"/>
      <w:r w:rsidRPr="00AC3CC5">
        <w:t xml:space="preserve">Supplementary Table </w:t>
      </w:r>
      <w:r w:rsidR="000C159C">
        <w:rPr>
          <w:rFonts w:hint="eastAsia"/>
        </w:rPr>
        <w:t>5</w:t>
      </w:r>
      <w:bookmarkStart w:id="0" w:name="_GoBack"/>
      <w:bookmarkEnd w:id="0"/>
      <w:r w:rsidR="0018214F">
        <w:rPr>
          <w:rFonts w:hint="eastAsia"/>
        </w:rPr>
        <w:t>.</w:t>
      </w:r>
      <w:proofErr w:type="gramEnd"/>
      <w:r w:rsidRPr="00AC3CC5">
        <w:t xml:space="preserve"> </w:t>
      </w:r>
      <w:proofErr w:type="gramStart"/>
      <w:r w:rsidRPr="00AC3CC5">
        <w:t xml:space="preserve">Characteristics of collagen disease patients with </w:t>
      </w:r>
      <w:proofErr w:type="spellStart"/>
      <w:r w:rsidRPr="00AC3CC5">
        <w:t>AoDILD</w:t>
      </w:r>
      <w:proofErr w:type="spellEnd"/>
      <w:r w:rsidRPr="00AC3CC5">
        <w:t xml:space="preserve"> with different clinical outcome.</w:t>
      </w:r>
      <w:proofErr w:type="gramEnd"/>
    </w:p>
    <w:tbl>
      <w:tblPr>
        <w:tblW w:w="110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0"/>
        <w:gridCol w:w="1140"/>
        <w:gridCol w:w="1080"/>
        <w:gridCol w:w="1080"/>
        <w:gridCol w:w="1080"/>
        <w:gridCol w:w="1080"/>
        <w:gridCol w:w="1080"/>
      </w:tblGrid>
      <w:tr w:rsidR="00AC3CC5" w:rsidRPr="00AC3CC5" w:rsidTr="00AC3CC5">
        <w:trPr>
          <w:trHeight w:val="27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urviv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 nu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5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826</w:t>
            </w: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ear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1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699*</w:t>
            </w: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nderl</w:t>
            </w: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ing CVD-ILD posi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10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7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530</w:t>
            </w: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rticosteroid administration as prednisol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1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987*</w:t>
            </w:r>
          </w:p>
        </w:tc>
      </w:tr>
      <w:tr w:rsidR="00AC3CC5" w:rsidRPr="00AC3CC5" w:rsidTr="00AC3CC5">
        <w:trPr>
          <w:trHeight w:val="27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abetes mellitus complic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3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CC5" w:rsidRPr="00AC3CC5" w:rsidRDefault="00AC3CC5" w:rsidP="00AC3C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C3C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430</w:t>
            </w:r>
          </w:p>
        </w:tc>
      </w:tr>
    </w:tbl>
    <w:p w:rsidR="00AC3CC5" w:rsidRDefault="00AC3CC5" w:rsidP="00AC3CC5">
      <w:proofErr w:type="spellStart"/>
      <w:r>
        <w:t>AoDILD</w:t>
      </w:r>
      <w:proofErr w:type="spellEnd"/>
      <w:r>
        <w:t>: acute-onset diffuse interstitial lung disease, CVD-ILD: collagen vascular disease-associated interstitial lung disease, SD: standard deviation. Difference was tested by Mann-Whitney's U test or Fisher's exact test using 2X2 contingency tables. *Mann-Whitney's U test was employed.</w:t>
      </w:r>
    </w:p>
    <w:sectPr w:rsidR="00AC3CC5" w:rsidSect="00AC3C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48F" w:rsidRDefault="001D348F" w:rsidP="00154812">
      <w:r>
        <w:separator/>
      </w:r>
    </w:p>
  </w:endnote>
  <w:endnote w:type="continuationSeparator" w:id="0">
    <w:p w:rsidR="001D348F" w:rsidRDefault="001D348F" w:rsidP="0015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altName w:val="Calisto MT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48F" w:rsidRDefault="001D348F" w:rsidP="00154812">
      <w:r>
        <w:separator/>
      </w:r>
    </w:p>
  </w:footnote>
  <w:footnote w:type="continuationSeparator" w:id="0">
    <w:p w:rsidR="001D348F" w:rsidRDefault="001D348F" w:rsidP="00154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C5"/>
    <w:rsid w:val="000C159C"/>
    <w:rsid w:val="00154812"/>
    <w:rsid w:val="0018214F"/>
    <w:rsid w:val="001D348F"/>
    <w:rsid w:val="00AC3CC5"/>
    <w:rsid w:val="00C5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12"/>
  </w:style>
  <w:style w:type="paragraph" w:styleId="a5">
    <w:name w:val="footer"/>
    <w:basedOn w:val="a"/>
    <w:link w:val="a6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12"/>
  </w:style>
  <w:style w:type="paragraph" w:styleId="a5">
    <w:name w:val="footer"/>
    <w:basedOn w:val="a"/>
    <w:link w:val="a6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　Hiroshi</dc:creator>
  <cp:lastModifiedBy>Furukawa　Hiroshi</cp:lastModifiedBy>
  <cp:revision>3</cp:revision>
  <dcterms:created xsi:type="dcterms:W3CDTF">2013-01-18T02:12:00Z</dcterms:created>
  <dcterms:modified xsi:type="dcterms:W3CDTF">2013-01-18T02:12:00Z</dcterms:modified>
</cp:coreProperties>
</file>